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650" w:rsidRPr="007F2896" w:rsidRDefault="001F5650" w:rsidP="001F56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2896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:rsidR="001F5650" w:rsidRDefault="001F5650" w:rsidP="001F56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2896">
        <w:rPr>
          <w:rFonts w:ascii="Times New Roman" w:hAnsi="Times New Roman" w:cs="Times New Roman"/>
          <w:sz w:val="24"/>
          <w:szCs w:val="24"/>
          <w:lang w:val="en-US"/>
        </w:rPr>
        <w:t>SUPPLEMENTARY FIGURE 1</w:t>
      </w:r>
    </w:p>
    <w:p w:rsidR="00565124" w:rsidRDefault="00565124" w:rsidP="001F56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4542ADA" wp14:editId="5BFCD39F">
            <wp:extent cx="5623560" cy="259384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3560" cy="2593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5124" w:rsidRPr="007F2896" w:rsidRDefault="00565124" w:rsidP="005651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2896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1. </w:t>
      </w:r>
      <w:r w:rsidRPr="007F28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racellular levels of extracellular matrix components and fibrotic markers in quiescent </w:t>
      </w:r>
      <w:proofErr w:type="spellStart"/>
      <w:r w:rsidRPr="007F2896">
        <w:rPr>
          <w:rFonts w:ascii="Times New Roman" w:hAnsi="Times New Roman" w:cs="Times New Roman"/>
          <w:b/>
          <w:bCs/>
          <w:sz w:val="24"/>
          <w:szCs w:val="24"/>
          <w:lang w:val="en-US"/>
        </w:rPr>
        <w:t>keratocytes</w:t>
      </w:r>
      <w:proofErr w:type="spellEnd"/>
      <w:r w:rsidRPr="007F28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fter </w:t>
      </w:r>
      <w:proofErr w:type="spellStart"/>
      <w:r w:rsidRPr="007F2896">
        <w:rPr>
          <w:rFonts w:ascii="Times New Roman" w:hAnsi="Times New Roman" w:cs="Times New Roman"/>
          <w:b/>
          <w:bCs/>
          <w:sz w:val="24"/>
          <w:szCs w:val="24"/>
          <w:lang w:val="en-US"/>
        </w:rPr>
        <w:t>ACh</w:t>
      </w:r>
      <w:proofErr w:type="spellEnd"/>
      <w:r w:rsidRPr="007F28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reatment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effect of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ACh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tracellular levels of pro-collagen I (A), collagen III (B), collagen V (C)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lumican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D), and fibronectin (E) in quiescent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keratocyte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re assessed by ELISA. </w:t>
      </w:r>
      <w:r w:rsidRPr="007F289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F289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7F2896">
        <w:rPr>
          <w:rFonts w:ascii="Times New Roman" w:hAnsi="Times New Roman" w:cs="Times New Roman"/>
          <w:sz w:val="24"/>
          <w:szCs w:val="24"/>
          <w:lang w:val="en-US"/>
        </w:rPr>
        <w:t>) (</w:t>
      </w:r>
      <w:r w:rsidRPr="007F2896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7F2896">
        <w:rPr>
          <w:rFonts w:ascii="Times New Roman" w:hAnsi="Times New Roman" w:cs="Times New Roman"/>
          <w:sz w:val="24"/>
          <w:szCs w:val="24"/>
          <w:lang w:val="en-US"/>
        </w:rPr>
        <w:t>) (</w:t>
      </w:r>
      <w:r w:rsidRPr="007F2896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7F2896">
        <w:rPr>
          <w:rFonts w:ascii="Times New Roman" w:hAnsi="Times New Roman" w:cs="Times New Roman"/>
          <w:sz w:val="24"/>
          <w:szCs w:val="24"/>
          <w:lang w:val="en-US"/>
        </w:rPr>
        <w:t>) (</w:t>
      </w:r>
      <w:r w:rsidRPr="007F2896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7F2896">
        <w:rPr>
          <w:rFonts w:ascii="Times New Roman" w:hAnsi="Times New Roman" w:cs="Times New Roman"/>
          <w:sz w:val="24"/>
          <w:szCs w:val="24"/>
          <w:lang w:val="en-US"/>
        </w:rPr>
        <w:t xml:space="preserve">) Values are means ± SD. </w:t>
      </w:r>
      <w:proofErr w:type="spellStart"/>
      <w:r w:rsidRPr="007F2896">
        <w:rPr>
          <w:rFonts w:ascii="Times New Roman" w:hAnsi="Times New Roman" w:cs="Times New Roman"/>
          <w:sz w:val="24"/>
          <w:szCs w:val="24"/>
          <w:lang w:val="en-US"/>
        </w:rPr>
        <w:t>n.s</w:t>
      </w:r>
      <w:proofErr w:type="spellEnd"/>
      <w:r w:rsidRPr="007F2896">
        <w:rPr>
          <w:rFonts w:ascii="Times New Roman" w:hAnsi="Times New Roman" w:cs="Times New Roman"/>
          <w:sz w:val="24"/>
          <w:szCs w:val="24"/>
          <w:lang w:val="en-US"/>
        </w:rPr>
        <w:t>. (not significant); *p&lt;0.05; **p&lt;0.01.</w:t>
      </w:r>
    </w:p>
    <w:p w:rsidR="00565124" w:rsidRDefault="00565124" w:rsidP="001F56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65124" w:rsidRDefault="00565124" w:rsidP="001F56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B1FA8" w:rsidRDefault="007B1FA8" w:rsidP="001F56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B1FA8" w:rsidRPr="007F2896" w:rsidRDefault="007B1FA8" w:rsidP="001F56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F5650" w:rsidRPr="007F2896" w:rsidRDefault="001F5650" w:rsidP="001F56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F5650" w:rsidRPr="007F2896" w:rsidRDefault="001F5650" w:rsidP="001F56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F5650" w:rsidRPr="00174A31" w:rsidRDefault="001F5650" w:rsidP="00174A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755BE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Pr="007F2896">
        <w:rPr>
          <w:rFonts w:ascii="Times New Roman" w:hAnsi="Times New Roman" w:cs="Times New Roman"/>
          <w:sz w:val="24"/>
          <w:szCs w:val="24"/>
        </w:rPr>
        <w:lastRenderedPageBreak/>
        <w:t>SUPPLEMENTARY FIGURE 2</w:t>
      </w:r>
    </w:p>
    <w:p w:rsidR="001F5650" w:rsidRDefault="00565124" w:rsidP="001F56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8034700" wp14:editId="00C77929">
            <wp:extent cx="5943600" cy="270891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 fig 2 new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5124" w:rsidRPr="007F2896" w:rsidRDefault="00565124" w:rsidP="005651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2896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2. </w:t>
      </w:r>
      <w:r w:rsidRPr="007F2896">
        <w:rPr>
          <w:rFonts w:ascii="Times New Roman" w:hAnsi="Times New Roman" w:cs="Times New Roman"/>
          <w:b/>
          <w:bCs/>
          <w:sz w:val="24"/>
          <w:szCs w:val="24"/>
          <w:lang w:val="en-US"/>
        </w:rPr>
        <w:t>Intracellular levels of extracellular matrix components and fibrotic markers during fibrotic process.</w:t>
      </w:r>
      <w:r w:rsidRPr="007F289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tracellular levels of pro-collagen I (A), collagen III (B), collagen V (C)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lumican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D), and fibronectin (E) after induction of fibrosis in human corneal fibroblasts were assessed by ELISA. (F) Expression of α-SMA in human corneal fibroblasts after induction of fibrosis as determined by flow cytometry. </w:t>
      </w:r>
      <w:r w:rsidRPr="007F2896">
        <w:rPr>
          <w:rFonts w:ascii="Times New Roman" w:hAnsi="Times New Roman" w:cs="Times New Roman"/>
          <w:sz w:val="24"/>
          <w:szCs w:val="24"/>
          <w:lang w:val="en-US"/>
        </w:rPr>
        <w:t>Values are means ± SD. *p&lt;0.05; **p&lt;0.01; ***p&lt;0.001.</w:t>
      </w:r>
    </w:p>
    <w:p w:rsidR="007B1FA8" w:rsidRDefault="007B1FA8" w:rsidP="001F56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B1FA8" w:rsidRPr="007F2896" w:rsidRDefault="007B1FA8" w:rsidP="001F56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7F11" w:rsidRDefault="00C37F11"/>
    <w:p w:rsidR="00E04459" w:rsidRDefault="00E04459" w:rsidP="00E044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E04459" w:rsidRDefault="00E04459" w:rsidP="00E044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E04459" w:rsidRDefault="00E04459" w:rsidP="00E044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E04459" w:rsidRDefault="00E04459" w:rsidP="00E044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E04459" w:rsidRDefault="00E04459" w:rsidP="00E044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7F289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>SUPPLEMENTARY FIGURE 3</w:t>
      </w:r>
    </w:p>
    <w:p w:rsidR="00174A31" w:rsidRDefault="00174A31" w:rsidP="00E044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w:drawing>
          <wp:inline distT="0" distB="0" distL="0" distR="0" wp14:anchorId="54B7A38A" wp14:editId="2409B755">
            <wp:extent cx="4901184" cy="1306068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 fig 4 fla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1184" cy="1306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4A31" w:rsidRDefault="002C5D78" w:rsidP="00174A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3</w:t>
      </w:r>
      <w:r w:rsidR="00174A3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bookmarkStart w:id="0" w:name="_GoBack"/>
      <w:r w:rsidR="00174A31" w:rsidRPr="00A97503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The effect of </w:t>
      </w:r>
      <w:proofErr w:type="spellStart"/>
      <w:r w:rsidR="00174A31" w:rsidRPr="00A97503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ACh</w:t>
      </w:r>
      <w:proofErr w:type="spellEnd"/>
      <w:r w:rsidR="00174A31" w:rsidRPr="00A97503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on cell viability and proliferation during the onset of fibrosis.</w:t>
      </w:r>
      <w:r w:rsidR="00174A3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bookmarkEnd w:id="0"/>
      <w:r w:rsidR="00174A3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effect of </w:t>
      </w:r>
      <w:proofErr w:type="spellStart"/>
      <w:r w:rsidR="00174A3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Ch</w:t>
      </w:r>
      <w:proofErr w:type="spellEnd"/>
      <w:r w:rsidR="00174A3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n the viability of corneal fibroblasts was assessed by MTS assay (A). The effect of </w:t>
      </w:r>
      <w:proofErr w:type="spellStart"/>
      <w:r w:rsidR="00174A3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Ch</w:t>
      </w:r>
      <w:proofErr w:type="spellEnd"/>
      <w:r w:rsidR="00174A3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n the proliferation of corneal fibroblasts was assessed by </w:t>
      </w:r>
      <w:proofErr w:type="spellStart"/>
      <w:r w:rsidR="00174A3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rdU</w:t>
      </w:r>
      <w:proofErr w:type="spellEnd"/>
      <w:r w:rsidR="00174A3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ncorporation ELISA (B). </w:t>
      </w:r>
      <w:r w:rsidR="00174A31" w:rsidRPr="007F2896">
        <w:rPr>
          <w:rFonts w:ascii="Times New Roman" w:hAnsi="Times New Roman" w:cs="Times New Roman"/>
          <w:sz w:val="24"/>
          <w:szCs w:val="24"/>
          <w:lang w:val="en-US"/>
        </w:rPr>
        <w:t xml:space="preserve">Values are means ± SD. </w:t>
      </w:r>
      <w:proofErr w:type="spellStart"/>
      <w:r w:rsidR="00174A31" w:rsidRPr="007F2896">
        <w:rPr>
          <w:rFonts w:ascii="Times New Roman" w:hAnsi="Times New Roman" w:cs="Times New Roman"/>
          <w:sz w:val="24"/>
          <w:szCs w:val="24"/>
          <w:lang w:val="en-US"/>
        </w:rPr>
        <w:t>n.s</w:t>
      </w:r>
      <w:proofErr w:type="spellEnd"/>
      <w:r w:rsidR="00174A31" w:rsidRPr="007F2896">
        <w:rPr>
          <w:rFonts w:ascii="Times New Roman" w:hAnsi="Times New Roman" w:cs="Times New Roman"/>
          <w:sz w:val="24"/>
          <w:szCs w:val="24"/>
          <w:lang w:val="en-US"/>
        </w:rPr>
        <w:t xml:space="preserve">. (not </w:t>
      </w:r>
      <w:r w:rsidR="00174A31">
        <w:rPr>
          <w:rFonts w:ascii="Times New Roman" w:hAnsi="Times New Roman" w:cs="Times New Roman"/>
          <w:sz w:val="24"/>
          <w:szCs w:val="24"/>
          <w:lang w:val="en-US"/>
        </w:rPr>
        <w:t xml:space="preserve">significant); *p&lt;0.05; **p&lt;0.01, </w:t>
      </w:r>
      <w:r w:rsidR="00174A31" w:rsidRPr="007F2896">
        <w:rPr>
          <w:rFonts w:ascii="Times New Roman" w:hAnsi="Times New Roman" w:cs="Times New Roman"/>
          <w:sz w:val="24"/>
          <w:szCs w:val="24"/>
          <w:lang w:val="en-US"/>
        </w:rPr>
        <w:t>***p&lt;0.001; ****p&lt;0.0001.</w:t>
      </w:r>
    </w:p>
    <w:p w:rsidR="00174A31" w:rsidRDefault="00174A31" w:rsidP="00174A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74A31" w:rsidRDefault="00174A31" w:rsidP="00174A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74A31" w:rsidRDefault="00174A31" w:rsidP="00174A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74A31" w:rsidRDefault="00174A31" w:rsidP="00174A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74A31" w:rsidRDefault="00174A31" w:rsidP="00174A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74A31" w:rsidRDefault="00174A31" w:rsidP="00174A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74A31" w:rsidRDefault="00174A31" w:rsidP="00174A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74A31" w:rsidRDefault="00174A31" w:rsidP="00174A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74A31" w:rsidRDefault="00174A31" w:rsidP="00174A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74A31" w:rsidRDefault="00174A31" w:rsidP="00174A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46BC8" w:rsidRPr="00053AA6" w:rsidRDefault="00053AA6" w:rsidP="00174A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</w:t>
      </w:r>
      <w:r w:rsidRPr="00053AA6">
        <w:rPr>
          <w:rFonts w:ascii="Times New Roman" w:hAnsi="Times New Roman" w:cs="Times New Roman"/>
          <w:sz w:val="24"/>
          <w:szCs w:val="24"/>
          <w:lang w:val="en-US"/>
        </w:rPr>
        <w:t xml:space="preserve"> FIGURE 4</w:t>
      </w:r>
    </w:p>
    <w:p w:rsidR="00053AA6" w:rsidRDefault="00174A31" w:rsidP="00E044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w:drawing>
          <wp:inline distT="0" distB="0" distL="0" distR="0" wp14:anchorId="07A99759" wp14:editId="101FF512">
            <wp:extent cx="5943600" cy="2316480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l Figure 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4A31" w:rsidRPr="007F2896" w:rsidRDefault="002C5D78" w:rsidP="00174A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4</w:t>
      </w:r>
      <w:r w:rsidR="00174A31" w:rsidRPr="007F289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="00174A31" w:rsidRPr="007F289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Intracellular levels of extracellular matrix components and fibrotic markers during fibrotic process after </w:t>
      </w:r>
      <w:proofErr w:type="spellStart"/>
      <w:r w:rsidR="00174A31" w:rsidRPr="007F289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ACh</w:t>
      </w:r>
      <w:proofErr w:type="spellEnd"/>
      <w:r w:rsidR="00174A31" w:rsidRPr="007F289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treatment. </w:t>
      </w:r>
      <w:r w:rsidR="00174A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effect of </w:t>
      </w:r>
      <w:proofErr w:type="spellStart"/>
      <w:r w:rsidR="00174A31">
        <w:rPr>
          <w:rFonts w:ascii="Times New Roman" w:hAnsi="Times New Roman" w:cs="Times New Roman"/>
          <w:bCs/>
          <w:sz w:val="24"/>
          <w:szCs w:val="24"/>
          <w:lang w:val="en-US"/>
        </w:rPr>
        <w:t>ACh</w:t>
      </w:r>
      <w:proofErr w:type="spellEnd"/>
      <w:r w:rsidR="00174A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atropine on</w:t>
      </w:r>
      <w:r w:rsidR="00174A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74A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tracellular levels of pro-collagen I (A), collagen III (B), collagen V (C), </w:t>
      </w:r>
      <w:proofErr w:type="spellStart"/>
      <w:r w:rsidR="00174A31">
        <w:rPr>
          <w:rFonts w:ascii="Times New Roman" w:hAnsi="Times New Roman" w:cs="Times New Roman"/>
          <w:bCs/>
          <w:sz w:val="24"/>
          <w:szCs w:val="24"/>
          <w:lang w:val="en-US"/>
        </w:rPr>
        <w:t>lumican</w:t>
      </w:r>
      <w:proofErr w:type="spellEnd"/>
      <w:r w:rsidR="00174A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D), and fibronectin (E) in human corneal fibroblasts after fibrosis induction were assessed by ELISA. </w:t>
      </w:r>
      <w:r w:rsidR="00174A31" w:rsidRPr="007F2896">
        <w:rPr>
          <w:rFonts w:ascii="Times New Roman" w:hAnsi="Times New Roman" w:cs="Times New Roman"/>
          <w:sz w:val="24"/>
          <w:szCs w:val="24"/>
          <w:lang w:val="en-US"/>
        </w:rPr>
        <w:t xml:space="preserve">Values are means ± SD. </w:t>
      </w:r>
      <w:proofErr w:type="spellStart"/>
      <w:r w:rsidR="00174A31" w:rsidRPr="007F2896">
        <w:rPr>
          <w:rFonts w:ascii="Times New Roman" w:hAnsi="Times New Roman" w:cs="Times New Roman"/>
          <w:sz w:val="24"/>
          <w:szCs w:val="24"/>
          <w:lang w:val="en-US"/>
        </w:rPr>
        <w:t>n.s</w:t>
      </w:r>
      <w:proofErr w:type="spellEnd"/>
      <w:r w:rsidR="00174A31" w:rsidRPr="007F2896">
        <w:rPr>
          <w:rFonts w:ascii="Times New Roman" w:hAnsi="Times New Roman" w:cs="Times New Roman"/>
          <w:sz w:val="24"/>
          <w:szCs w:val="24"/>
          <w:lang w:val="en-US"/>
        </w:rPr>
        <w:t>. (not significant); *p&lt;0.05; **p&lt;0.01</w:t>
      </w:r>
      <w:r w:rsidR="00174A31">
        <w:rPr>
          <w:rFonts w:ascii="Times New Roman" w:hAnsi="Times New Roman" w:cs="Times New Roman"/>
          <w:sz w:val="24"/>
          <w:szCs w:val="24"/>
          <w:lang w:val="en-US"/>
        </w:rPr>
        <w:t>; ***p&lt;0.001</w:t>
      </w:r>
      <w:r w:rsidR="00174A31" w:rsidRPr="007F289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53AA6" w:rsidRPr="007F2896" w:rsidRDefault="00053AA6" w:rsidP="00E044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sectPr w:rsidR="00053AA6" w:rsidRPr="007F2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650"/>
    <w:rsid w:val="00053AA6"/>
    <w:rsid w:val="00174A31"/>
    <w:rsid w:val="001F5650"/>
    <w:rsid w:val="00275332"/>
    <w:rsid w:val="002C5D78"/>
    <w:rsid w:val="00565124"/>
    <w:rsid w:val="007B1FA8"/>
    <w:rsid w:val="00A97503"/>
    <w:rsid w:val="00C37F11"/>
    <w:rsid w:val="00E04459"/>
    <w:rsid w:val="00E46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53697595-218A-4C23-B7E6-6EC49D831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650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6B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BC8"/>
    <w:rPr>
      <w:rFonts w:ascii="Segoe UI" w:hAnsi="Segoe UI" w:cs="Segoe UI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loniecka</dc:creator>
  <cp:keywords/>
  <dc:description/>
  <cp:lastModifiedBy>Marta Sloniecka</cp:lastModifiedBy>
  <cp:revision>6</cp:revision>
  <cp:lastPrinted>2019-11-24T18:06:00Z</cp:lastPrinted>
  <dcterms:created xsi:type="dcterms:W3CDTF">2020-02-05T09:46:00Z</dcterms:created>
  <dcterms:modified xsi:type="dcterms:W3CDTF">2020-03-11T05:22:00Z</dcterms:modified>
</cp:coreProperties>
</file>